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03B1A" w:rsidRDefault="00903B1A" w:rsidP="00903B1A">
      <w:r>
        <w:t xml:space="preserve">2D-Ru                            </w:t>
      </w:r>
    </w:p>
    <w:p w:rsidR="00903B1A" w:rsidRDefault="00903B1A" w:rsidP="00903B1A">
      <w:r>
        <w:t>1.0</w:t>
      </w:r>
    </w:p>
    <w:p w:rsidR="00903B1A" w:rsidRDefault="00903B1A" w:rsidP="00903B1A">
      <w:r>
        <w:t xml:space="preserve">       17.2199993134         0.0000000000         0.0000000000</w:t>
      </w:r>
    </w:p>
    <w:p w:rsidR="00903B1A" w:rsidRDefault="00903B1A" w:rsidP="00903B1A">
      <w:r>
        <w:t xml:space="preserve">       -8.6099996567        14.9129568585         0.0000000000</w:t>
      </w:r>
    </w:p>
    <w:p w:rsidR="00903B1A" w:rsidRDefault="00903B1A" w:rsidP="00903B1A">
      <w:r>
        <w:t xml:space="preserve">        0.0000000000         0.0000000000        20.0000000000</w:t>
      </w:r>
    </w:p>
    <w:p w:rsidR="00903B1A" w:rsidRDefault="00903B1A" w:rsidP="00903B1A">
      <w:r>
        <w:t xml:space="preserve">    C    N   Ru</w:t>
      </w:r>
    </w:p>
    <w:p w:rsidR="00903B1A" w:rsidRDefault="00903B1A" w:rsidP="00903B1A">
      <w:r>
        <w:t xml:space="preserve">   91    6   20</w:t>
      </w:r>
    </w:p>
    <w:p w:rsidR="00903B1A" w:rsidRDefault="00903B1A" w:rsidP="00903B1A">
      <w:r>
        <w:t>Direct</w:t>
      </w:r>
    </w:p>
    <w:p w:rsidR="00903B1A" w:rsidRDefault="00903B1A" w:rsidP="00903B1A">
      <w:r>
        <w:t xml:space="preserve">     0.000000000         0.000000000         0.085000001</w:t>
      </w:r>
    </w:p>
    <w:p w:rsidR="00903B1A" w:rsidRDefault="00903B1A" w:rsidP="00903B1A">
      <w:r>
        <w:t xml:space="preserve">     0.095239997         0.047619998         0.085000001</w:t>
      </w:r>
    </w:p>
    <w:p w:rsidR="00903B1A" w:rsidRDefault="00903B1A" w:rsidP="00903B1A">
      <w:r>
        <w:t xml:space="preserve">     0.142859995         0.000000000         0.085000001</w:t>
      </w:r>
    </w:p>
    <w:p w:rsidR="00903B1A" w:rsidRDefault="00903B1A" w:rsidP="00903B1A">
      <w:r>
        <w:t xml:space="preserve">     0.238100007         0.047619998         0.085000001</w:t>
      </w:r>
    </w:p>
    <w:p w:rsidR="00903B1A" w:rsidRDefault="00903B1A" w:rsidP="00903B1A">
      <w:r>
        <w:t xml:space="preserve">     0.285710007         0.000000000         0.085000001</w:t>
      </w:r>
    </w:p>
    <w:p w:rsidR="00903B1A" w:rsidRDefault="00903B1A" w:rsidP="00903B1A">
      <w:r>
        <w:t xml:space="preserve">     0.380950004         0.047619998         0.085000001</w:t>
      </w:r>
    </w:p>
    <w:p w:rsidR="00903B1A" w:rsidRDefault="00903B1A" w:rsidP="00903B1A">
      <w:r>
        <w:t xml:space="preserve">     0.428570002         0.000000000         0.085000001</w:t>
      </w:r>
    </w:p>
    <w:p w:rsidR="00903B1A" w:rsidRDefault="00903B1A" w:rsidP="00903B1A">
      <w:r>
        <w:t xml:space="preserve">     0.523810029         0.047619998         0.085000001</w:t>
      </w:r>
    </w:p>
    <w:p w:rsidR="00903B1A" w:rsidRDefault="00903B1A" w:rsidP="00903B1A">
      <w:r>
        <w:t xml:space="preserve">     0.571430027         0.000000000         0.085000001</w:t>
      </w:r>
    </w:p>
    <w:p w:rsidR="00903B1A" w:rsidRDefault="00903B1A" w:rsidP="00903B1A">
      <w:r>
        <w:t xml:space="preserve">     0.666670024         0.047619998         0.085000001</w:t>
      </w:r>
    </w:p>
    <w:p w:rsidR="00903B1A" w:rsidRDefault="00903B1A" w:rsidP="00903B1A">
      <w:r>
        <w:t xml:space="preserve">     0.714290023         0.000000000         0.085000001</w:t>
      </w:r>
    </w:p>
    <w:p w:rsidR="00903B1A" w:rsidRDefault="00903B1A" w:rsidP="00903B1A">
      <w:r>
        <w:t xml:space="preserve">     0.809520006         0.047619998         0.085000001</w:t>
      </w:r>
    </w:p>
    <w:p w:rsidR="00903B1A" w:rsidRDefault="00903B1A" w:rsidP="00903B1A">
      <w:r>
        <w:t xml:space="preserve">     0.857140005         0.000000000         0.085000001</w:t>
      </w:r>
    </w:p>
    <w:p w:rsidR="00903B1A" w:rsidRDefault="00903B1A" w:rsidP="00903B1A">
      <w:r>
        <w:t xml:space="preserve">     0.952380002         0.047619998         0.085000001</w:t>
      </w:r>
    </w:p>
    <w:p w:rsidR="00903B1A" w:rsidRDefault="00903B1A" w:rsidP="00903B1A">
      <w:r>
        <w:t xml:space="preserve">     0.000000000         0.142859995         0.085000001</w:t>
      </w:r>
    </w:p>
    <w:p w:rsidR="00903B1A" w:rsidRDefault="00903B1A" w:rsidP="00903B1A">
      <w:r>
        <w:t xml:space="preserve">     0.095239997         0.190479994         0.085000001</w:t>
      </w:r>
    </w:p>
    <w:p w:rsidR="00903B1A" w:rsidRDefault="00903B1A" w:rsidP="00903B1A">
      <w:r>
        <w:t xml:space="preserve">     0.142859995         0.142859995         0.085000001</w:t>
      </w:r>
    </w:p>
    <w:p w:rsidR="00903B1A" w:rsidRDefault="00903B1A" w:rsidP="00903B1A">
      <w:r>
        <w:t xml:space="preserve">     0.238100007         0.190479994         0.085000001</w:t>
      </w:r>
    </w:p>
    <w:p w:rsidR="00903B1A" w:rsidRDefault="00903B1A" w:rsidP="00903B1A">
      <w:r>
        <w:t xml:space="preserve">     0.380950004         0.190479994         0.085000001</w:t>
      </w:r>
    </w:p>
    <w:p w:rsidR="00903B1A" w:rsidRDefault="00903B1A" w:rsidP="00903B1A">
      <w:r>
        <w:t xml:space="preserve">     0.428570002         0.142859995         0.085000001</w:t>
      </w:r>
    </w:p>
    <w:p w:rsidR="00903B1A" w:rsidRDefault="00903B1A" w:rsidP="00903B1A">
      <w:r>
        <w:t xml:space="preserve">     0.523810029         0.190479994         0.085000001</w:t>
      </w:r>
    </w:p>
    <w:p w:rsidR="00903B1A" w:rsidRDefault="00903B1A" w:rsidP="00903B1A">
      <w:r>
        <w:t xml:space="preserve">     0.571430027         0.142859995         0.085000001</w:t>
      </w:r>
    </w:p>
    <w:p w:rsidR="00903B1A" w:rsidRDefault="00903B1A" w:rsidP="00903B1A">
      <w:r>
        <w:t xml:space="preserve">     0.666670024         0.190479994         0.085000001</w:t>
      </w:r>
    </w:p>
    <w:p w:rsidR="00903B1A" w:rsidRDefault="00903B1A" w:rsidP="00903B1A">
      <w:r>
        <w:t xml:space="preserve">     0.714290023         0.142859995         0.085000001</w:t>
      </w:r>
    </w:p>
    <w:p w:rsidR="00903B1A" w:rsidRDefault="00903B1A" w:rsidP="00903B1A">
      <w:r>
        <w:t xml:space="preserve">     0.857140005         0.142859995         0.085000001</w:t>
      </w:r>
    </w:p>
    <w:p w:rsidR="00903B1A" w:rsidRDefault="00903B1A" w:rsidP="00903B1A">
      <w:r>
        <w:t xml:space="preserve">     0.952380002         0.190479994         0.085000001</w:t>
      </w:r>
    </w:p>
    <w:p w:rsidR="00903B1A" w:rsidRDefault="00903B1A" w:rsidP="00903B1A">
      <w:r>
        <w:t xml:space="preserve">     0.000000000         0.285710007         0.085000001</w:t>
      </w:r>
    </w:p>
    <w:p w:rsidR="00903B1A" w:rsidRDefault="00903B1A" w:rsidP="00903B1A">
      <w:r>
        <w:t xml:space="preserve">     0.095239997         0.333330005         0.085000001</w:t>
      </w:r>
    </w:p>
    <w:p w:rsidR="00903B1A" w:rsidRDefault="00903B1A" w:rsidP="00903B1A">
      <w:r>
        <w:t xml:space="preserve">     0.142859995         0.285710007         0.085000001</w:t>
      </w:r>
    </w:p>
    <w:p w:rsidR="00903B1A" w:rsidRDefault="00903B1A" w:rsidP="00903B1A">
      <w:r>
        <w:t xml:space="preserve">     0.238100007         0.333330005         0.085000001</w:t>
      </w:r>
    </w:p>
    <w:p w:rsidR="00903B1A" w:rsidRDefault="00903B1A" w:rsidP="00903B1A">
      <w:r>
        <w:t xml:space="preserve">     0.285710007         0.285710007         0.085000001</w:t>
      </w:r>
    </w:p>
    <w:p w:rsidR="00903B1A" w:rsidRDefault="00903B1A" w:rsidP="00903B1A">
      <w:r>
        <w:t xml:space="preserve">     0.380950004         0.333330005         0.085000001</w:t>
      </w:r>
    </w:p>
    <w:p w:rsidR="00903B1A" w:rsidRDefault="00903B1A" w:rsidP="00903B1A">
      <w:r>
        <w:t xml:space="preserve">     0.428570002         0.285710007         0.085000001</w:t>
      </w:r>
    </w:p>
    <w:p w:rsidR="00903B1A" w:rsidRDefault="00903B1A" w:rsidP="00903B1A">
      <w:r>
        <w:t xml:space="preserve">     0.523810029         0.333330005         0.085000001</w:t>
      </w:r>
    </w:p>
    <w:p w:rsidR="00903B1A" w:rsidRDefault="00903B1A" w:rsidP="00903B1A">
      <w:r>
        <w:t xml:space="preserve">     0.571430027         0.285710007         0.085000001</w:t>
      </w:r>
    </w:p>
    <w:p w:rsidR="00903B1A" w:rsidRDefault="00903B1A" w:rsidP="00903B1A">
      <w:r>
        <w:t xml:space="preserve">     0.666670024         0.333330005         0.085000001</w:t>
      </w:r>
    </w:p>
    <w:p w:rsidR="00903B1A" w:rsidRDefault="00903B1A" w:rsidP="00903B1A">
      <w:r>
        <w:lastRenderedPageBreak/>
        <w:t xml:space="preserve">     0.714290023         0.285710007         0.085000001</w:t>
      </w:r>
    </w:p>
    <w:p w:rsidR="00903B1A" w:rsidRDefault="00903B1A" w:rsidP="00903B1A">
      <w:r>
        <w:t xml:space="preserve">     0.809520006         0.333330005         0.085000001</w:t>
      </w:r>
    </w:p>
    <w:p w:rsidR="00903B1A" w:rsidRDefault="00903B1A" w:rsidP="00903B1A">
      <w:r>
        <w:t xml:space="preserve">     0.857140005         0.285710007         0.085000001</w:t>
      </w:r>
    </w:p>
    <w:p w:rsidR="00903B1A" w:rsidRDefault="00903B1A" w:rsidP="00903B1A">
      <w:r>
        <w:t xml:space="preserve">     0.952380002         0.333330005         0.085000001</w:t>
      </w:r>
    </w:p>
    <w:p w:rsidR="00903B1A" w:rsidRDefault="00903B1A" w:rsidP="00903B1A">
      <w:r>
        <w:t xml:space="preserve">     0.000000000         0.428570002         0.085000001</w:t>
      </w:r>
    </w:p>
    <w:p w:rsidR="00903B1A" w:rsidRDefault="00903B1A" w:rsidP="00903B1A">
      <w:r>
        <w:t xml:space="preserve">     0.095239997         0.476190001         0.085000001</w:t>
      </w:r>
    </w:p>
    <w:p w:rsidR="00903B1A" w:rsidRDefault="00903B1A" w:rsidP="00903B1A">
      <w:r>
        <w:t xml:space="preserve">     0.142859995         0.428570002         0.085000001</w:t>
      </w:r>
    </w:p>
    <w:p w:rsidR="00903B1A" w:rsidRDefault="00903B1A" w:rsidP="00903B1A">
      <w:r>
        <w:t xml:space="preserve">     0.238100007         0.476190001         0.085000001</w:t>
      </w:r>
    </w:p>
    <w:p w:rsidR="00903B1A" w:rsidRDefault="00903B1A" w:rsidP="00903B1A">
      <w:r>
        <w:t xml:space="preserve">     0.285710007         0.428570002         0.085000001</w:t>
      </w:r>
    </w:p>
    <w:p w:rsidR="00903B1A" w:rsidRDefault="00903B1A" w:rsidP="00903B1A">
      <w:r>
        <w:t xml:space="preserve">     0.380950004         0.476190001         0.085000001</w:t>
      </w:r>
    </w:p>
    <w:p w:rsidR="00903B1A" w:rsidRDefault="00903B1A" w:rsidP="00903B1A">
      <w:r>
        <w:t xml:space="preserve">     0.428570002         0.428570002         0.085000001</w:t>
      </w:r>
    </w:p>
    <w:p w:rsidR="00903B1A" w:rsidRDefault="00903B1A" w:rsidP="00903B1A">
      <w:r>
        <w:t xml:space="preserve">     0.666670024         0.476190001         0.085000001</w:t>
      </w:r>
    </w:p>
    <w:p w:rsidR="00903B1A" w:rsidRDefault="00903B1A" w:rsidP="00903B1A">
      <w:r>
        <w:t xml:space="preserve">     0.714290023         0.428570002         0.085000001</w:t>
      </w:r>
    </w:p>
    <w:p w:rsidR="00903B1A" w:rsidRDefault="00903B1A" w:rsidP="00903B1A">
      <w:r>
        <w:t xml:space="preserve">     0.809520006         0.476190001         0.085000001</w:t>
      </w:r>
    </w:p>
    <w:p w:rsidR="00903B1A" w:rsidRDefault="00903B1A" w:rsidP="00903B1A">
      <w:r>
        <w:t xml:space="preserve">     0.857140005         0.428570002         0.085000001</w:t>
      </w:r>
    </w:p>
    <w:p w:rsidR="00903B1A" w:rsidRDefault="00903B1A" w:rsidP="00903B1A">
      <w:r>
        <w:t xml:space="preserve">     0.952380002         0.476190001         0.085000001</w:t>
      </w:r>
    </w:p>
    <w:p w:rsidR="00903B1A" w:rsidRDefault="00903B1A" w:rsidP="00903B1A">
      <w:r>
        <w:t xml:space="preserve">     0.000000000         0.571430027         0.085000001</w:t>
      </w:r>
    </w:p>
    <w:p w:rsidR="00903B1A" w:rsidRDefault="00903B1A" w:rsidP="00903B1A">
      <w:r>
        <w:t xml:space="preserve">     0.095239997         0.619050026         0.085000001</w:t>
      </w:r>
    </w:p>
    <w:p w:rsidR="00903B1A" w:rsidRDefault="00903B1A" w:rsidP="00903B1A">
      <w:r>
        <w:t xml:space="preserve">     0.142859995         0.571430027         0.085000001</w:t>
      </w:r>
    </w:p>
    <w:p w:rsidR="00903B1A" w:rsidRDefault="00903B1A" w:rsidP="00903B1A">
      <w:r>
        <w:t xml:space="preserve">     0.238100007         0.619050026         0.085000001</w:t>
      </w:r>
    </w:p>
    <w:p w:rsidR="00903B1A" w:rsidRDefault="00903B1A" w:rsidP="00903B1A">
      <w:r>
        <w:t xml:space="preserve">     0.285710007         0.571430027         0.085000001</w:t>
      </w:r>
    </w:p>
    <w:p w:rsidR="00903B1A" w:rsidRDefault="00903B1A" w:rsidP="00903B1A">
      <w:r>
        <w:t xml:space="preserve">     0.428570002         0.571430027         0.085000001</w:t>
      </w:r>
    </w:p>
    <w:p w:rsidR="00903B1A" w:rsidRDefault="00903B1A" w:rsidP="00903B1A">
      <w:r>
        <w:t xml:space="preserve">     0.523810029         0.619050026         0.085000001</w:t>
      </w:r>
    </w:p>
    <w:p w:rsidR="00903B1A" w:rsidRDefault="00903B1A" w:rsidP="00903B1A">
      <w:r>
        <w:t xml:space="preserve">     0.571430027         0.571430027         0.085000001</w:t>
      </w:r>
    </w:p>
    <w:p w:rsidR="00903B1A" w:rsidRDefault="00903B1A" w:rsidP="00903B1A">
      <w:r>
        <w:t xml:space="preserve">     0.666670024         0.619050026         0.085000001</w:t>
      </w:r>
    </w:p>
    <w:p w:rsidR="00903B1A" w:rsidRDefault="00903B1A" w:rsidP="00903B1A">
      <w:r>
        <w:t xml:space="preserve">     0.714290023         0.571430027         0.085000001</w:t>
      </w:r>
    </w:p>
    <w:p w:rsidR="00903B1A" w:rsidRDefault="00903B1A" w:rsidP="00903B1A">
      <w:r>
        <w:t xml:space="preserve">     0.809520006         0.619050026         0.085000001</w:t>
      </w:r>
    </w:p>
    <w:p w:rsidR="00903B1A" w:rsidRDefault="00903B1A" w:rsidP="00903B1A">
      <w:r>
        <w:t xml:space="preserve">     0.857140005         0.571430027         0.085000001</w:t>
      </w:r>
    </w:p>
    <w:p w:rsidR="00903B1A" w:rsidRDefault="00903B1A" w:rsidP="00903B1A">
      <w:r>
        <w:t xml:space="preserve">     0.952380002         0.619050026         0.085000001</w:t>
      </w:r>
    </w:p>
    <w:p w:rsidR="00903B1A" w:rsidRDefault="00903B1A" w:rsidP="00903B1A">
      <w:r>
        <w:t xml:space="preserve">     0.000000000         0.714290023         0.085000001</w:t>
      </w:r>
    </w:p>
    <w:p w:rsidR="00903B1A" w:rsidRDefault="00903B1A" w:rsidP="00903B1A">
      <w:r>
        <w:t xml:space="preserve">     0.095239997         0.761900008         0.085000001</w:t>
      </w:r>
    </w:p>
    <w:p w:rsidR="00903B1A" w:rsidRDefault="00903B1A" w:rsidP="00903B1A">
      <w:r>
        <w:t xml:space="preserve">     0.142859995         0.714290023         0.085000001</w:t>
      </w:r>
    </w:p>
    <w:p w:rsidR="00903B1A" w:rsidRDefault="00903B1A" w:rsidP="00903B1A">
      <w:r>
        <w:t xml:space="preserve">     0.285710007         0.714290023         0.085000001</w:t>
      </w:r>
    </w:p>
    <w:p w:rsidR="00903B1A" w:rsidRDefault="00903B1A" w:rsidP="00903B1A">
      <w:r>
        <w:t xml:space="preserve">     0.380950004         0.761900008         0.085000001</w:t>
      </w:r>
    </w:p>
    <w:p w:rsidR="00903B1A" w:rsidRDefault="00903B1A" w:rsidP="00903B1A">
      <w:r>
        <w:t xml:space="preserve">     0.428570002         0.714290023         0.085000001</w:t>
      </w:r>
    </w:p>
    <w:p w:rsidR="00903B1A" w:rsidRDefault="00903B1A" w:rsidP="00903B1A">
      <w:r>
        <w:t xml:space="preserve">     0.523810029         0.761900008         0.085000001</w:t>
      </w:r>
    </w:p>
    <w:p w:rsidR="00903B1A" w:rsidRDefault="00903B1A" w:rsidP="00903B1A">
      <w:r>
        <w:t xml:space="preserve">     0.571430027         0.714290023         0.085000001</w:t>
      </w:r>
    </w:p>
    <w:p w:rsidR="00903B1A" w:rsidRDefault="00903B1A" w:rsidP="00903B1A">
      <w:r>
        <w:t xml:space="preserve">     0.666670024         0.761900008         0.085000001</w:t>
      </w:r>
    </w:p>
    <w:p w:rsidR="00903B1A" w:rsidRDefault="00903B1A" w:rsidP="00903B1A">
      <w:r>
        <w:t xml:space="preserve">     0.714290023         0.714290023         0.085000001</w:t>
      </w:r>
    </w:p>
    <w:p w:rsidR="00903B1A" w:rsidRDefault="00903B1A" w:rsidP="00903B1A">
      <w:r>
        <w:t xml:space="preserve">     0.809520006         0.761900008         0.085000001</w:t>
      </w:r>
    </w:p>
    <w:p w:rsidR="00903B1A" w:rsidRDefault="00903B1A" w:rsidP="00903B1A">
      <w:r>
        <w:t xml:space="preserve">     0.857140005         0.714290023         0.085000001</w:t>
      </w:r>
    </w:p>
    <w:p w:rsidR="00903B1A" w:rsidRDefault="00903B1A" w:rsidP="00903B1A">
      <w:r>
        <w:t xml:space="preserve">     0.952380002         0.761900008         0.085000001</w:t>
      </w:r>
    </w:p>
    <w:p w:rsidR="00903B1A" w:rsidRDefault="00903B1A" w:rsidP="00903B1A">
      <w:r>
        <w:t xml:space="preserve">     0.000000000         0.857140005         0.085000001</w:t>
      </w:r>
    </w:p>
    <w:p w:rsidR="00903B1A" w:rsidRDefault="00903B1A" w:rsidP="00903B1A">
      <w:r>
        <w:t xml:space="preserve">     0.095239997         0.904760003         0.085000001</w:t>
      </w:r>
    </w:p>
    <w:p w:rsidR="00903B1A" w:rsidRDefault="00903B1A" w:rsidP="00903B1A">
      <w:r>
        <w:lastRenderedPageBreak/>
        <w:t xml:space="preserve">     0.142859995         0.857140005         0.085000001</w:t>
      </w:r>
    </w:p>
    <w:p w:rsidR="00903B1A" w:rsidRDefault="00903B1A" w:rsidP="00903B1A">
      <w:r>
        <w:t xml:space="preserve">     0.238100007         0.904760003         0.085000001</w:t>
      </w:r>
    </w:p>
    <w:p w:rsidR="00903B1A" w:rsidRDefault="00903B1A" w:rsidP="00903B1A">
      <w:r>
        <w:t xml:space="preserve">     0.285710007         0.857140005         0.085000001</w:t>
      </w:r>
    </w:p>
    <w:p w:rsidR="00903B1A" w:rsidRDefault="00903B1A" w:rsidP="00903B1A">
      <w:r>
        <w:t xml:space="preserve">     0.380950004         0.904760003         0.085000001</w:t>
      </w:r>
    </w:p>
    <w:p w:rsidR="00903B1A" w:rsidRDefault="00903B1A" w:rsidP="00903B1A">
      <w:r>
        <w:t xml:space="preserve">     0.428570002         0.857140005         0.085000001</w:t>
      </w:r>
    </w:p>
    <w:p w:rsidR="00903B1A" w:rsidRDefault="00903B1A" w:rsidP="00903B1A">
      <w:r>
        <w:t xml:space="preserve">     0.523810029         0.904760003         0.085000001</w:t>
      </w:r>
    </w:p>
    <w:p w:rsidR="00903B1A" w:rsidRDefault="00903B1A" w:rsidP="00903B1A">
      <w:r>
        <w:t xml:space="preserve">     0.571430027         0.857140005         0.085000001</w:t>
      </w:r>
    </w:p>
    <w:p w:rsidR="00903B1A" w:rsidRDefault="00903B1A" w:rsidP="00903B1A">
      <w:r>
        <w:t xml:space="preserve">     0.666670024         0.904760003         0.085000001</w:t>
      </w:r>
    </w:p>
    <w:p w:rsidR="00903B1A" w:rsidRDefault="00903B1A" w:rsidP="00903B1A">
      <w:r>
        <w:t xml:space="preserve">     0.714290023         0.857140005         0.085000001</w:t>
      </w:r>
    </w:p>
    <w:p w:rsidR="00903B1A" w:rsidRDefault="00903B1A" w:rsidP="00903B1A">
      <w:r>
        <w:t xml:space="preserve">     0.809520006         0.904760003         0.085000001</w:t>
      </w:r>
    </w:p>
    <w:p w:rsidR="00903B1A" w:rsidRDefault="00903B1A" w:rsidP="00903B1A">
      <w:r>
        <w:t xml:space="preserve">     0.952380002         0.904760003         0.085000001</w:t>
      </w:r>
    </w:p>
    <w:p w:rsidR="00903B1A" w:rsidRDefault="00903B1A" w:rsidP="00903B1A">
      <w:r>
        <w:t xml:space="preserve">     0.285710007         0.142859995         0.085000001</w:t>
      </w:r>
    </w:p>
    <w:p w:rsidR="00903B1A" w:rsidRDefault="00903B1A" w:rsidP="00903B1A">
      <w:r>
        <w:t xml:space="preserve">     0.809520006         0.190479994         0.085000001</w:t>
      </w:r>
    </w:p>
    <w:p w:rsidR="00903B1A" w:rsidRDefault="00903B1A" w:rsidP="00903B1A">
      <w:r>
        <w:t xml:space="preserve">     0.571430027         0.428570002         0.085000001</w:t>
      </w:r>
    </w:p>
    <w:p w:rsidR="00903B1A" w:rsidRDefault="00903B1A" w:rsidP="00903B1A">
      <w:r>
        <w:t xml:space="preserve">     0.380950004         0.619050026         0.085000001</w:t>
      </w:r>
    </w:p>
    <w:p w:rsidR="00903B1A" w:rsidRDefault="00903B1A" w:rsidP="00903B1A">
      <w:r>
        <w:t xml:space="preserve">     0.238100007         0.761900008         0.085000001</w:t>
      </w:r>
    </w:p>
    <w:p w:rsidR="00903B1A" w:rsidRDefault="00903B1A" w:rsidP="00903B1A">
      <w:r>
        <w:t xml:space="preserve">     0.857140005         0.857140005         0.085000001</w:t>
      </w:r>
    </w:p>
    <w:p w:rsidR="00903B1A" w:rsidRDefault="00903B1A" w:rsidP="00903B1A">
      <w:r>
        <w:t xml:space="preserve">     0.297317386         0.165937036         0.222000003</w:t>
      </w:r>
    </w:p>
    <w:p w:rsidR="00903B1A" w:rsidRDefault="00903B1A" w:rsidP="00903B1A">
      <w:r>
        <w:t xml:space="preserve">     0.418056607         0.138601139         0.222000003</w:t>
      </w:r>
    </w:p>
    <w:p w:rsidR="00903B1A" w:rsidRDefault="00903B1A" w:rsidP="00903B1A">
      <w:r>
        <w:t xml:space="preserve">     0.548787117         0.120841198         0.222000003</w:t>
      </w:r>
    </w:p>
    <w:p w:rsidR="00903B1A" w:rsidRDefault="00903B1A" w:rsidP="00903B1A">
      <w:r>
        <w:t xml:space="preserve">     0.695015669         0.161982253         0.222000003</w:t>
      </w:r>
    </w:p>
    <w:p w:rsidR="00903B1A" w:rsidRDefault="00903B1A" w:rsidP="00903B1A">
      <w:r>
        <w:t xml:space="preserve">     0.263577908         0.279647321         0.222000003</w:t>
      </w:r>
    </w:p>
    <w:p w:rsidR="00903B1A" w:rsidRDefault="00903B1A" w:rsidP="00903B1A">
      <w:r>
        <w:t xml:space="preserve">     0.458049983         0.294090599         0.222000003</w:t>
      </w:r>
    </w:p>
    <w:p w:rsidR="00903B1A" w:rsidRDefault="00903B1A" w:rsidP="00903B1A">
      <w:r>
        <w:t xml:space="preserve">     0.590196490         0.274861723         0.222000003</w:t>
      </w:r>
    </w:p>
    <w:p w:rsidR="00903B1A" w:rsidRDefault="00903B1A" w:rsidP="00903B1A">
      <w:r>
        <w:t xml:space="preserve">     0.737949193         0.311669827         0.222000003</w:t>
      </w:r>
    </w:p>
    <w:p w:rsidR="00903B1A" w:rsidRDefault="00903B1A" w:rsidP="00903B1A">
      <w:r>
        <w:t xml:space="preserve">     0.301269501         0.464230895         0.222000003</w:t>
      </w:r>
    </w:p>
    <w:p w:rsidR="00903B1A" w:rsidRDefault="00903B1A" w:rsidP="00903B1A">
      <w:r>
        <w:t xml:space="preserve">     0.406152904         0.400491238         0.222000003</w:t>
      </w:r>
    </w:p>
    <w:p w:rsidR="00903B1A" w:rsidRDefault="00903B1A" w:rsidP="00903B1A">
      <w:r>
        <w:t xml:space="preserve">     0.587659419         0.435013562         0.222000003</w:t>
      </w:r>
    </w:p>
    <w:p w:rsidR="00903B1A" w:rsidRDefault="00903B1A" w:rsidP="00903B1A">
      <w:r>
        <w:t xml:space="preserve">     0.732726038         0.452131778         0.222000003</w:t>
      </w:r>
    </w:p>
    <w:p w:rsidR="00903B1A" w:rsidRDefault="00903B1A" w:rsidP="00903B1A">
      <w:r>
        <w:t xml:space="preserve">     0.284115076         0.582747936         0.222000003</w:t>
      </w:r>
    </w:p>
    <w:p w:rsidR="00903B1A" w:rsidRDefault="00903B1A" w:rsidP="00903B1A">
      <w:r>
        <w:t xml:space="preserve">     0.462009132         0.561592758         0.222000003</w:t>
      </w:r>
    </w:p>
    <w:p w:rsidR="00903B1A" w:rsidRDefault="00903B1A" w:rsidP="00903B1A">
      <w:r>
        <w:t xml:space="preserve">     0.606917262         0.573954046         0.222000003</w:t>
      </w:r>
    </w:p>
    <w:p w:rsidR="00903B1A" w:rsidRDefault="00903B1A" w:rsidP="00903B1A">
      <w:r>
        <w:t xml:space="preserve">     0.783461690         0.602265000         0.222000003</w:t>
      </w:r>
    </w:p>
    <w:p w:rsidR="00903B1A" w:rsidRDefault="00903B1A" w:rsidP="00903B1A">
      <w:r>
        <w:t xml:space="preserve">     0.341989547         0.733283877         0.222000003</w:t>
      </w:r>
    </w:p>
    <w:p w:rsidR="00903B1A" w:rsidRDefault="00903B1A" w:rsidP="00903B1A">
      <w:r>
        <w:t xml:space="preserve">     0.458185315         0.703216255         0.222000003</w:t>
      </w:r>
    </w:p>
    <w:p w:rsidR="00903B1A" w:rsidRDefault="00903B1A" w:rsidP="00903B1A">
      <w:r>
        <w:t xml:space="preserve">     0.599547088         0.717793405         0.222000003</w:t>
      </w:r>
    </w:p>
    <w:p w:rsidR="00764F47" w:rsidRDefault="00903B1A" w:rsidP="00903B1A">
      <w:r>
        <w:t xml:space="preserve">     0.748403907         0.715059996         0.222000003</w:t>
      </w:r>
      <w:bookmarkStart w:id="0" w:name="_GoBack"/>
      <w:bookmarkEnd w:id="0"/>
    </w:p>
    <w:sectPr w:rsidR="00764F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3B1A"/>
    <w:rsid w:val="00764F47"/>
    <w:rsid w:val="00903B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19690BA-4FB4-4F85-9AD4-FAB90216DC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035</Words>
  <Characters>5900</Characters>
  <Application>Microsoft Office Word</Application>
  <DocSecurity>0</DocSecurity>
  <Lines>49</Lines>
  <Paragraphs>13</Paragraphs>
  <ScaleCrop>false</ScaleCrop>
  <Company/>
  <LinksUpToDate>false</LinksUpToDate>
  <CharactersWithSpaces>6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仕楠 张</dc:creator>
  <cp:keywords/>
  <dc:description/>
  <cp:lastModifiedBy>仕楠 张</cp:lastModifiedBy>
  <cp:revision>1</cp:revision>
  <dcterms:created xsi:type="dcterms:W3CDTF">2024-11-21T05:24:00Z</dcterms:created>
  <dcterms:modified xsi:type="dcterms:W3CDTF">2024-11-21T05:25:00Z</dcterms:modified>
</cp:coreProperties>
</file>